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8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4590"/>
        <w:gridCol w:w="877"/>
        <w:gridCol w:w="878"/>
        <w:gridCol w:w="877"/>
        <w:gridCol w:w="878"/>
        <w:gridCol w:w="877"/>
        <w:gridCol w:w="878"/>
        <w:gridCol w:w="877"/>
        <w:gridCol w:w="878"/>
      </w:tblGrid>
      <w:tr w:rsidR="007715AB" w:rsidRPr="000338A5" w:rsidTr="00BA0F94">
        <w:trPr>
          <w:trHeight w:val="293"/>
        </w:trPr>
        <w:tc>
          <w:tcPr>
            <w:tcW w:w="11880" w:type="dxa"/>
            <w:gridSpan w:val="10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6 Table</w:t>
            </w:r>
            <w:r w:rsidRPr="000338A5">
              <w:rPr>
                <w:rFonts w:ascii="Arial" w:eastAsia="Times New Roman" w:hAnsi="Arial" w:cs="Arial"/>
                <w:b/>
                <w:sz w:val="24"/>
                <w:szCs w:val="24"/>
              </w:rPr>
              <w:t>. Subgroup analysis in surgical hospitalizations. Characteristics of study population, before and after propensity matching (see Appendix Figure 1 for standardized mean differences; all &lt;0.1 after the match).</w:t>
            </w:r>
          </w:p>
        </w:tc>
      </w:tr>
      <w:tr w:rsidR="007715AB" w:rsidRPr="000338A5" w:rsidTr="00BA0F94">
        <w:trPr>
          <w:trHeight w:val="293"/>
        </w:trPr>
        <w:tc>
          <w:tcPr>
            <w:tcW w:w="4860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715AB" w:rsidRPr="000338A5" w:rsidTr="00BA0F94">
        <w:trPr>
          <w:trHeight w:val="293"/>
        </w:trPr>
        <w:tc>
          <w:tcPr>
            <w:tcW w:w="4860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NSAID</w:t>
            </w:r>
          </w:p>
        </w:tc>
      </w:tr>
      <w:tr w:rsidR="007715AB" w:rsidRPr="000338A5" w:rsidTr="00BA0F94">
        <w:trPr>
          <w:trHeight w:val="293"/>
        </w:trPr>
        <w:tc>
          <w:tcPr>
            <w:tcW w:w="4860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Characteristic – n % unless otherwise noted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n=74,272</w:t>
            </w:r>
          </w:p>
        </w:tc>
        <w:tc>
          <w:tcPr>
            <w:tcW w:w="1755" w:type="dxa"/>
            <w:gridSpan w:val="2"/>
            <w:shd w:val="clear" w:color="auto" w:fill="auto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n=1,275</w:t>
            </w:r>
          </w:p>
        </w:tc>
        <w:tc>
          <w:tcPr>
            <w:tcW w:w="1755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n=3,777</w:t>
            </w:r>
          </w:p>
        </w:tc>
        <w:tc>
          <w:tcPr>
            <w:tcW w:w="1755" w:type="dxa"/>
            <w:gridSpan w:val="2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n=1,270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Age in years – mean, </w:t>
            </w: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349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4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Rac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41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663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1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6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29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7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10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7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6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Original reason for entitle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6425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0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2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08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85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ability/ESR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00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edicaid dual eligibl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2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Prior diagnose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12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Cardiac arrhythmia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8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Valvular</w:t>
            </w:r>
            <w:proofErr w:type="spellEnd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3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Pulmonary circulation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Peripheral vascular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4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Hypertension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025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3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Hypertension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3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Paraly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07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06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abetes, un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5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abetes, complicated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2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94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24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715AB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Liver disea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IDS/HIV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Lymphom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4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32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Coagulopathy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28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besity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18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Weight lo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Fluid and electrolyte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20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Blood loss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eficiency anem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47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lcohol ab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Psycho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5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steopor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38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igraine and chronic headach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nxiety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39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ioid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7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rug use disorde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ementia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Falls/fract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eliriu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48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Constipation/ileus/impaction/obstru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60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6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Upper gastrointestinal inflammation/ulcer/bleed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09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Frailty/function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715AB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sz w:val="20"/>
                <w:szCs w:val="20"/>
              </w:rPr>
              <w:t>NSAID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Frailty Index – mean, </w:t>
            </w: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Home healthcare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12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Skilled nursing facility claim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Mobility impairment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Hospitalization characteristics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Length of stay – mean, </w:t>
            </w: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ny time in intensive car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3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Primary discharge diagnosi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Infectious and parasitic diseas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Neoplasm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49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Endocrine; nutritional; and metabolic diseases and immunity disorder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blood and blood-forming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ental illnes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nervous system and sense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circul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9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6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genito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Diseases of the skin and subcutaneous tissu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60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Injury and poisoning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92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ymptoms; signs; and ill-defined conditions and factors influencing health statu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Residual codes; unclassified; all E cod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Primary discharge procedure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nervous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5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endocrin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ey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715AB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ear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nose, mouth, and pharynx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respirato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cardiovascular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8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hemic and lymphatic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digestive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149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urin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female genital orga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musculoskeletal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838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4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4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Operations on the integumentary syst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0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iscellaneous diagnostic and therapeutic procedur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Number of prior hospitalizations – mean, </w:t>
            </w: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Medication use in prior 90d 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74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7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862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57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202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4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edication use within 7d of discharg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 xml:space="preserve">Number of claims – mean, </w:t>
            </w:r>
            <w:proofErr w:type="spellStart"/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.d.</w:t>
            </w:r>
            <w:proofErr w:type="spellEnd"/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Benzodiazepine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545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4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Stimul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Before Propensity Matching</w:t>
            </w:r>
          </w:p>
        </w:tc>
        <w:tc>
          <w:tcPr>
            <w:tcW w:w="3510" w:type="dxa"/>
            <w:gridSpan w:val="4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b/>
                <w:sz w:val="20"/>
                <w:szCs w:val="20"/>
              </w:rPr>
              <w:t>After Propensity Matching</w:t>
            </w:r>
          </w:p>
        </w:tc>
      </w:tr>
      <w:tr w:rsidR="007715AB" w:rsidRPr="00C31D38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noWrap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755" w:type="dxa"/>
            <w:gridSpan w:val="2"/>
            <w:shd w:val="clear" w:color="000000" w:fill="FFFFFF"/>
            <w:vAlign w:val="center"/>
          </w:tcPr>
          <w:p w:rsidR="007715AB" w:rsidRPr="00C31D38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31D38">
              <w:rPr>
                <w:rFonts w:ascii="Arial" w:hAnsi="Arial" w:cs="Arial"/>
                <w:b/>
                <w:color w:val="000000"/>
                <w:sz w:val="20"/>
                <w:szCs w:val="20"/>
              </w:rPr>
              <w:t>NSAID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  <w:hideMark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Zolpidem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338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ntidepressant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11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ntipsycho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Diuretic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22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CE-I/ARB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5137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7715AB" w:rsidRPr="000338A5" w:rsidTr="00BA0F94">
        <w:trPr>
          <w:trHeight w:val="285"/>
        </w:trPr>
        <w:tc>
          <w:tcPr>
            <w:tcW w:w="270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90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Acid-suppressive medications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614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7715AB" w:rsidRPr="000338A5" w:rsidTr="00BA0F94">
        <w:trPr>
          <w:trHeight w:val="285"/>
        </w:trPr>
        <w:tc>
          <w:tcPr>
            <w:tcW w:w="4860" w:type="dxa"/>
            <w:gridSpan w:val="2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eastAsia="Times New Roman" w:hAnsi="Arial" w:cs="Arial"/>
                <w:sz w:val="20"/>
                <w:szCs w:val="20"/>
              </w:rPr>
              <w:t>Prior high-dose long-term opioid use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77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8" w:type="dxa"/>
            <w:shd w:val="clear" w:color="000000" w:fill="FFFFFF"/>
            <w:noWrap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77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8" w:type="dxa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38A5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7715AB" w:rsidRPr="000338A5" w:rsidTr="00BA0F94">
        <w:trPr>
          <w:trHeight w:val="285"/>
        </w:trPr>
        <w:tc>
          <w:tcPr>
            <w:tcW w:w="11880" w:type="dxa"/>
            <w:gridSpan w:val="10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CE-I/ARB = angiotensin converting enzyme inhibitor/angiotensin receptor blocker; </w:t>
            </w: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>d = day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ESRD = end-stage renal disease; HIV/AIDS = human immunodeficiency virus/acquired immunodeficiency virus; NSAID = non-steroidal anti-inflammatory drug;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.d.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= standard deviation</w:t>
            </w:r>
          </w:p>
        </w:tc>
      </w:tr>
      <w:tr w:rsidR="007715AB" w:rsidRPr="000338A5" w:rsidTr="00BA0F94">
        <w:trPr>
          <w:trHeight w:val="285"/>
        </w:trPr>
        <w:tc>
          <w:tcPr>
            <w:tcW w:w="11880" w:type="dxa"/>
            <w:gridSpan w:val="10"/>
            <w:shd w:val="clear" w:color="000000" w:fill="FFFFFF"/>
            <w:vAlign w:val="center"/>
          </w:tcPr>
          <w:p w:rsidR="007715AB" w:rsidRPr="000338A5" w:rsidRDefault="007715AB" w:rsidP="00BA0F9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38A5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0338A5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suppressed owing to small cell size, in accordance with CMS policy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7715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5AB"/>
    <w:rsid w:val="0046532D"/>
    <w:rsid w:val="0077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258B0-7661-4255-A52A-2859EDD4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5AB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715AB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5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5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1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5AB"/>
  </w:style>
  <w:style w:type="paragraph" w:customStyle="1" w:styleId="Default">
    <w:name w:val="Default"/>
    <w:rsid w:val="007715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71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5A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5A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15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5AB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715AB"/>
    <w:rPr>
      <w:i/>
      <w:iCs/>
    </w:rPr>
  </w:style>
  <w:style w:type="character" w:customStyle="1" w:styleId="author">
    <w:name w:val="author"/>
    <w:basedOn w:val="DefaultParagraphFont"/>
    <w:rsid w:val="007715AB"/>
  </w:style>
  <w:style w:type="character" w:customStyle="1" w:styleId="pubyear">
    <w:name w:val="pubyear"/>
    <w:basedOn w:val="DefaultParagraphFont"/>
    <w:rsid w:val="007715AB"/>
  </w:style>
  <w:style w:type="character" w:customStyle="1" w:styleId="articletitle">
    <w:name w:val="articletitle"/>
    <w:basedOn w:val="DefaultParagraphFont"/>
    <w:rsid w:val="007715AB"/>
  </w:style>
  <w:style w:type="character" w:customStyle="1" w:styleId="journaltitle">
    <w:name w:val="journaltitle"/>
    <w:basedOn w:val="DefaultParagraphFont"/>
    <w:rsid w:val="007715AB"/>
  </w:style>
  <w:style w:type="character" w:customStyle="1" w:styleId="vol">
    <w:name w:val="vol"/>
    <w:basedOn w:val="DefaultParagraphFont"/>
    <w:rsid w:val="007715AB"/>
  </w:style>
  <w:style w:type="character" w:customStyle="1" w:styleId="pagefirst">
    <w:name w:val="pagefirst"/>
    <w:basedOn w:val="DefaultParagraphFont"/>
    <w:rsid w:val="007715AB"/>
  </w:style>
  <w:style w:type="character" w:customStyle="1" w:styleId="pagelast">
    <w:name w:val="pagelast"/>
    <w:basedOn w:val="DefaultParagraphFont"/>
    <w:rsid w:val="007715AB"/>
  </w:style>
  <w:style w:type="character" w:customStyle="1" w:styleId="groupname">
    <w:name w:val="groupname"/>
    <w:basedOn w:val="DefaultParagraphFont"/>
    <w:rsid w:val="007715AB"/>
  </w:style>
  <w:style w:type="character" w:customStyle="1" w:styleId="othertitle">
    <w:name w:val="othertitle"/>
    <w:basedOn w:val="DefaultParagraphFont"/>
    <w:rsid w:val="007715AB"/>
  </w:style>
  <w:style w:type="character" w:customStyle="1" w:styleId="citedissue">
    <w:name w:val="citedissue"/>
    <w:basedOn w:val="DefaultParagraphFont"/>
    <w:rsid w:val="007715AB"/>
  </w:style>
  <w:style w:type="paragraph" w:customStyle="1" w:styleId="Title1">
    <w:name w:val="Title1"/>
    <w:basedOn w:val="Normal"/>
    <w:rsid w:val="00771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1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5AB"/>
  </w:style>
  <w:style w:type="character" w:styleId="Hyperlink">
    <w:name w:val="Hyperlink"/>
    <w:basedOn w:val="DefaultParagraphFont"/>
    <w:uiPriority w:val="99"/>
    <w:unhideWhenUsed/>
    <w:rsid w:val="007715AB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7715AB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5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1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5AB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15AB"/>
    <w:pPr>
      <w:spacing w:after="0" w:line="276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5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15AB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15AB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7715AB"/>
  </w:style>
  <w:style w:type="character" w:styleId="FollowedHyperlink">
    <w:name w:val="FollowedHyperlink"/>
    <w:basedOn w:val="DefaultParagraphFont"/>
    <w:uiPriority w:val="99"/>
    <w:semiHidden/>
    <w:unhideWhenUsed/>
    <w:rsid w:val="007715AB"/>
    <w:rPr>
      <w:color w:val="954F72"/>
      <w:u w:val="single"/>
    </w:rPr>
  </w:style>
  <w:style w:type="paragraph" w:customStyle="1" w:styleId="msonormal0">
    <w:name w:val="msonormal"/>
    <w:basedOn w:val="Normal"/>
    <w:rsid w:val="00771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71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7715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1:00Z</dcterms:created>
  <dcterms:modified xsi:type="dcterms:W3CDTF">2021-09-14T18:51:00Z</dcterms:modified>
</cp:coreProperties>
</file>